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Sequences of primers used for RT-PCR and/or qRT-PCR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24"/>
        <w:gridCol w:w="404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B4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CAATGGCAGCATCTAC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TGACCTTTTCAGC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E1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AGCAACCCCAGATGTC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AGACGCAGCTCCTC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XC2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AGCCGCCCTACAGCTAC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CTCGTTGAGCGAGA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NT5B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GCCAAGGAGTTTGTGG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CTGTCGTACTTCT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UG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CTGGGCTGGCCAAACATAAGC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CAAGGTAATGTGTGGGTC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2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ACCAGAACAAGCAGA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TCAGCCTCCTGCTT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-1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GGCTTTTCAAAAATGA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ATCCAATCTGTTCT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GCAAACAACCCACTT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CTGGAGGCTGAGG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HL-1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AGTCATCGGGACTGGA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CTCCACAGCGGTGA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14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CTCAAGCGCATCATCTC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ATCTCACCCTTTTG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B-1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CTTTGGAGCAACAGGTTTCG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CGGTCTCTTTCAGCTTCC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3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GACGAGTGCTCTATCG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GTCCACCTCGCAAT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V5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GATCAAACGGCAGCTG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GAGGTGGGGGAAA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K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CGCCTGCAATGGTGACT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GTTAGCGATGCT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A2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CAGTCCCTCTAAAGCAGCTCA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GGCAGACTCTTGTGAGGA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3:13:00Z</dcterms:created>
  <dc:creator>Lab</dc:creator>
  <dc:description/>
  <cp:keywords/>
  <dc:language>en-US</dc:language>
  <cp:lastModifiedBy>Hari Nakshatri</cp:lastModifiedBy>
  <cp:lastPrinted>2009-11-18T10:00:00Z</cp:lastPrinted>
  <dcterms:modified xsi:type="dcterms:W3CDTF">2010-08-04T13:13:00Z</dcterms:modified>
  <cp:revision>2</cp:revision>
  <dc:subject/>
  <dc:title>Gene Name</dc:title>
</cp:coreProperties>
</file>